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CD098" w14:textId="328E1E3F" w:rsidR="00DC4CF2" w:rsidRPr="00855C19" w:rsidRDefault="00DC4CF2" w:rsidP="00DC4CF2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 w:rsidR="007233ED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D-F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266"/>
        <w:gridCol w:w="1080"/>
        <w:gridCol w:w="900"/>
        <w:gridCol w:w="1170"/>
        <w:gridCol w:w="1440"/>
        <w:gridCol w:w="1255"/>
      </w:tblGrid>
      <w:tr w:rsidR="00DC4CF2" w:rsidRPr="00BB37BD" w14:paraId="4B7EA98D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6DB1EA0" w14:textId="77777777" w:rsidR="00DC4CF2" w:rsidRPr="00591ED0" w:rsidRDefault="00DC4CF2" w:rsidP="00CA6FA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or Muscle 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32BDF0" w14:textId="77777777" w:rsidR="00DC4CF2" w:rsidRPr="00591ED0" w:rsidRDefault="00DC4CF2" w:rsidP="00CA6FA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D638D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0D704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5702C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3D18E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F15CB7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DC4CF2" w:rsidRPr="00BB37BD" w14:paraId="193B13A7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553B7497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P (mV)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64F4B40C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AC1F7B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40737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9AAED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833402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1321422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C4CF2" w:rsidRPr="00BB37BD" w14:paraId="28C06072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0A6DA31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H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B1696C1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A22516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756E9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20A080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BA1BD3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7CA58D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63</w:t>
            </w:r>
          </w:p>
        </w:tc>
      </w:tr>
      <w:tr w:rsidR="00DC4CF2" w:rsidRPr="00BB37BD" w14:paraId="2B5D3B28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7740AB96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7037FD9" w14:textId="77777777" w:rsidR="00DC4CF2" w:rsidRPr="00591ED0" w:rsidRDefault="00DC4CF2" w:rsidP="00CA6FA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4C601B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0FAF1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BD09E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31C91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4FD7AD0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C4CF2" w:rsidRPr="00BB37BD" w14:paraId="707E3A7E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32B32CD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PS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mp. (mV)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ECC46F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CB4C2C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35F0A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5EFBA1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E84712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5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EFB79D8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C4CF2" w:rsidRPr="00BB37BD" w14:paraId="3BAC66C7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3596EA9C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I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9B33FC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A3B992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12FA11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104AE5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8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16228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00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337B875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**</w:t>
            </w:r>
          </w:p>
        </w:tc>
      </w:tr>
      <w:tr w:rsidR="00DC4CF2" w:rsidRPr="00BB37BD" w14:paraId="265E03F5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5FEFA6F3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7E49D22" w14:textId="77777777" w:rsidR="00DC4CF2" w:rsidRPr="00591ED0" w:rsidRDefault="00DC4CF2" w:rsidP="00CA6FA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6CE78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FC3A5B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5793F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D5566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861AE07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C4CF2" w:rsidRPr="00BB37BD" w14:paraId="7558EEF2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7FCA976E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al Conten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A205777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C8377C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D05864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FD6A1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DD0BA9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E1561E1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C4CF2" w:rsidRPr="00BB37BD" w14:paraId="41F91B61" w14:textId="77777777" w:rsidTr="00CA6FAB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</w:tcPr>
          <w:p w14:paraId="6FD39D91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J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450B3FF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15FBE7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6DA496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4FD5E6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9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CDB65D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2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1D9F783" w14:textId="77777777" w:rsidR="00DC4CF2" w:rsidRPr="00591ED0" w:rsidRDefault="00DC4CF2" w:rsidP="00CA6F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1**</w:t>
            </w:r>
          </w:p>
        </w:tc>
      </w:tr>
    </w:tbl>
    <w:p w14:paraId="48DAD3D1" w14:textId="77777777" w:rsidR="00DC4CF2" w:rsidRDefault="00DC4CF2" w:rsidP="00853A97">
      <w:pPr>
        <w:rPr>
          <w:rFonts w:ascii="Arial" w:hAnsi="Arial" w:cs="Arial"/>
          <w:sz w:val="22"/>
          <w:szCs w:val="22"/>
        </w:rPr>
      </w:pPr>
    </w:p>
    <w:p w14:paraId="3EF526D9" w14:textId="1AE5919C" w:rsidR="00853A97" w:rsidRPr="00BB37BD" w:rsidRDefault="00853A97" w:rsidP="00853A97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 w:rsidR="00AB421F">
        <w:rPr>
          <w:rFonts w:ascii="Arial" w:hAnsi="Arial" w:cs="Arial"/>
          <w:sz w:val="22"/>
          <w:szCs w:val="22"/>
        </w:rPr>
        <w:t>3</w:t>
      </w:r>
      <w:r w:rsidR="00DC4CF2">
        <w:rPr>
          <w:rFonts w:ascii="Arial" w:hAnsi="Arial" w:cs="Arial"/>
          <w:sz w:val="22"/>
          <w:szCs w:val="22"/>
        </w:rPr>
        <w:t>I</w:t>
      </w:r>
      <w:r w:rsidR="009125A3">
        <w:rPr>
          <w:rFonts w:ascii="Arial" w:hAnsi="Arial" w:cs="Arial"/>
          <w:sz w:val="22"/>
          <w:szCs w:val="22"/>
        </w:rPr>
        <w:t>-</w:t>
      </w:r>
      <w:r w:rsidR="00DC4CF2">
        <w:rPr>
          <w:rFonts w:ascii="Arial" w:hAnsi="Arial" w:cs="Arial"/>
          <w:sz w:val="22"/>
          <w:szCs w:val="22"/>
        </w:rPr>
        <w:t>K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266"/>
        <w:gridCol w:w="1080"/>
        <w:gridCol w:w="900"/>
        <w:gridCol w:w="1170"/>
        <w:gridCol w:w="1440"/>
        <w:gridCol w:w="1255"/>
      </w:tblGrid>
      <w:tr w:rsidR="00855C19" w:rsidRPr="00BB37BD" w14:paraId="4340C06E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DE03AC2" w14:textId="77777777" w:rsidR="00853A97" w:rsidRPr="00591ED0" w:rsidRDefault="009125A3" w:rsidP="00CE5CE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or Muscle 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3AFBD7" w14:textId="77777777" w:rsidR="00853A97" w:rsidRPr="00591ED0" w:rsidRDefault="00853A97" w:rsidP="00CE5CE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DC5F5E" w14:textId="77777777" w:rsidR="00853A97" w:rsidRPr="00591ED0" w:rsidRDefault="00853A97" w:rsidP="00CE5C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436128" w14:textId="77777777" w:rsidR="00853A97" w:rsidRPr="00591ED0" w:rsidRDefault="00853A97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F3045C" w14:textId="77777777" w:rsidR="00853A97" w:rsidRPr="00591ED0" w:rsidRDefault="00853A97" w:rsidP="00CE5C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FB2C8B" w14:textId="77777777" w:rsidR="00853A97" w:rsidRPr="00591ED0" w:rsidRDefault="00853A97" w:rsidP="00CE5C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E89249" w14:textId="77777777" w:rsidR="00853A97" w:rsidRPr="00591ED0" w:rsidRDefault="00853A97" w:rsidP="00CE5C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855C19" w:rsidRPr="00BB37BD" w14:paraId="14732C10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623017F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P (mV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7FD2E32" w14:textId="77777777" w:rsidR="009125A3" w:rsidRPr="00591ED0" w:rsidRDefault="009125A3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E1EB76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12E9A8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9A9910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EEDC25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B804F68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55C19" w:rsidRPr="00BB37BD" w14:paraId="37A9CD19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16E2F24" w14:textId="77777777" w:rsidR="009125A3" w:rsidRPr="00591ED0" w:rsidRDefault="005407DD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C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B133CF1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159A41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CB8BFF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C6B46A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042D3B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74831C2" w14:textId="77777777" w:rsidR="009125A3" w:rsidRPr="00591ED0" w:rsidRDefault="00683874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*</w:t>
            </w:r>
          </w:p>
        </w:tc>
      </w:tr>
      <w:tr w:rsidR="00855C19" w:rsidRPr="00BB37BD" w14:paraId="0366F333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82E07F6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8F40D9B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BAD7B6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F24A3E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17005E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75F9CE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2FD1DA4" w14:textId="77777777" w:rsidR="009125A3" w:rsidRPr="00591ED0" w:rsidRDefault="009125A3" w:rsidP="009125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55C19" w:rsidRPr="00BB37BD" w14:paraId="00EF43C9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F8C9E1B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PS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mp. (mV)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09A3C96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132AF8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645C43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344CF6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792BF2" w14:textId="77777777" w:rsidR="009125A3" w:rsidRPr="00591ED0" w:rsidRDefault="00855C19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89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797ADB2" w14:textId="77777777" w:rsidR="009125A3" w:rsidRPr="00591ED0" w:rsidRDefault="009125A3" w:rsidP="00912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55C19" w:rsidRPr="00BB37BD" w14:paraId="6FAA0DDA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6081962" w14:textId="77777777" w:rsidR="007821CE" w:rsidRPr="00591ED0" w:rsidRDefault="005407DD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D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FC2BA9E" w14:textId="77777777" w:rsidR="007821CE" w:rsidRPr="00591ED0" w:rsidRDefault="007821CE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7E01B5" w14:textId="77777777" w:rsidR="007821CE" w:rsidRPr="00591ED0" w:rsidRDefault="00855C19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147370" w14:textId="77777777" w:rsidR="007821CE" w:rsidRPr="00591ED0" w:rsidRDefault="00855C19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9D8519" w14:textId="77777777" w:rsidR="007821CE" w:rsidRPr="00591ED0" w:rsidRDefault="00855C19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08021F" w14:textId="77777777" w:rsidR="007821CE" w:rsidRPr="00591ED0" w:rsidRDefault="00855C19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92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C464AA2" w14:textId="77777777" w:rsidR="007821CE" w:rsidRPr="00591ED0" w:rsidRDefault="00683874" w:rsidP="005407D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3</w:t>
            </w:r>
          </w:p>
        </w:tc>
      </w:tr>
      <w:tr w:rsidR="00855C19" w:rsidRPr="00BB37BD" w14:paraId="21EB4DC6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9E25EB3" w14:textId="77777777" w:rsidR="007821CE" w:rsidRPr="00591ED0" w:rsidRDefault="007821CE" w:rsidP="007821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C57F8A2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EA1F24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B97C13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D9B022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46C9EA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3BCED60" w14:textId="77777777" w:rsidR="007821CE" w:rsidRPr="00591ED0" w:rsidRDefault="007821CE" w:rsidP="007821C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55C19" w:rsidRPr="00BB37BD" w14:paraId="3285EDF2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B136CDC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ntal Conten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3441C26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/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F8AAAF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B8BCFC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36FF57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1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EE86BF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7B41491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55C19" w:rsidRPr="00BB37BD" w14:paraId="1C96E97E" w14:textId="77777777" w:rsidTr="00855C19">
        <w:trPr>
          <w:trHeight w:val="32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7062CA3" w14:textId="77777777" w:rsidR="00855C19" w:rsidRPr="00591ED0" w:rsidRDefault="005407DD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2EB4D3F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3-1&gt;H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FF302C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E7C9FF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3D1672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931951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E3EDC52" w14:textId="77777777" w:rsidR="00855C19" w:rsidRPr="00591ED0" w:rsidRDefault="00855C19" w:rsidP="00855C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</w:t>
            </w:r>
          </w:p>
        </w:tc>
      </w:tr>
    </w:tbl>
    <w:p w14:paraId="490F6019" w14:textId="77777777" w:rsidR="00855C19" w:rsidRDefault="00855C19">
      <w:pPr>
        <w:rPr>
          <w:rFonts w:ascii="Arial" w:hAnsi="Arial" w:cs="Arial"/>
          <w:sz w:val="22"/>
          <w:szCs w:val="22"/>
        </w:rPr>
      </w:pPr>
      <w:r w:rsidRPr="0062340B">
        <w:rPr>
          <w:rFonts w:ascii="Arial" w:hAnsi="Arial" w:cs="Arial"/>
          <w:sz w:val="22"/>
          <w:szCs w:val="22"/>
        </w:rPr>
        <w:t xml:space="preserve">* </w:t>
      </w:r>
      <w:r w:rsidR="00B21C45">
        <w:rPr>
          <w:rFonts w:ascii="Arial" w:hAnsi="Arial" w:cs="Arial"/>
          <w:sz w:val="22"/>
          <w:szCs w:val="22"/>
        </w:rPr>
        <w:t>U</w:t>
      </w:r>
      <w:r w:rsidR="009551AF">
        <w:rPr>
          <w:rFonts w:ascii="Arial" w:hAnsi="Arial" w:cs="Arial"/>
          <w:sz w:val="22"/>
          <w:szCs w:val="22"/>
        </w:rPr>
        <w:t xml:space="preserve">npaired </w:t>
      </w:r>
      <w:r w:rsidRPr="0062340B">
        <w:rPr>
          <w:rFonts w:ascii="Arial" w:hAnsi="Arial" w:cs="Arial"/>
          <w:sz w:val="22"/>
          <w:szCs w:val="22"/>
        </w:rPr>
        <w:t>t test</w:t>
      </w:r>
    </w:p>
    <w:p w14:paraId="6DE6691C" w14:textId="77777777" w:rsidR="00683874" w:rsidRPr="00BB37BD" w:rsidRDefault="00683874" w:rsidP="00683874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**</w:t>
      </w:r>
      <w:r w:rsidR="00B21C45">
        <w:rPr>
          <w:rFonts w:ascii="Arial" w:eastAsia="Times New Roman" w:hAnsi="Arial" w:cs="Arial"/>
          <w:sz w:val="22"/>
          <w:szCs w:val="22"/>
        </w:rPr>
        <w:t>U</w:t>
      </w:r>
      <w:r w:rsidR="009551AF">
        <w:rPr>
          <w:rFonts w:ascii="Arial" w:eastAsia="Times New Roman" w:hAnsi="Arial" w:cs="Arial"/>
          <w:sz w:val="22"/>
          <w:szCs w:val="22"/>
        </w:rPr>
        <w:t xml:space="preserve">npaired </w:t>
      </w:r>
      <w:r>
        <w:rPr>
          <w:rFonts w:ascii="Arial" w:eastAsia="Times New Roman" w:hAnsi="Arial" w:cs="Arial"/>
          <w:sz w:val="22"/>
          <w:szCs w:val="22"/>
        </w:rPr>
        <w:t xml:space="preserve">t-test, with Welch’s correction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</w:p>
    <w:p w14:paraId="3B5B42B2" w14:textId="77777777" w:rsidR="00683874" w:rsidRPr="0062340B" w:rsidRDefault="0068387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83874" w:rsidRPr="00623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97"/>
    <w:rsid w:val="00157475"/>
    <w:rsid w:val="005407DD"/>
    <w:rsid w:val="0062340B"/>
    <w:rsid w:val="00683874"/>
    <w:rsid w:val="006B6B34"/>
    <w:rsid w:val="00700667"/>
    <w:rsid w:val="007233ED"/>
    <w:rsid w:val="007821CE"/>
    <w:rsid w:val="008118B4"/>
    <w:rsid w:val="00853A97"/>
    <w:rsid w:val="00855C19"/>
    <w:rsid w:val="009125A3"/>
    <w:rsid w:val="009551AF"/>
    <w:rsid w:val="00AB421F"/>
    <w:rsid w:val="00B21C45"/>
    <w:rsid w:val="00DC4CF2"/>
    <w:rsid w:val="00E8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BD4D"/>
  <w15:chartTrackingRefBased/>
  <w15:docId w15:val="{A72F6618-18BC-4EA0-A77B-9FAC2A4D5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A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A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ng</dc:creator>
  <cp:keywords/>
  <dc:description/>
  <cp:lastModifiedBy>Julia Meng</cp:lastModifiedBy>
  <cp:revision>2</cp:revision>
  <dcterms:created xsi:type="dcterms:W3CDTF">2020-05-16T16:29:00Z</dcterms:created>
  <dcterms:modified xsi:type="dcterms:W3CDTF">2020-05-16T16:29:00Z</dcterms:modified>
</cp:coreProperties>
</file>